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48AD1" w14:textId="44963D37" w:rsidR="00F12D4E" w:rsidRPr="000C7B45" w:rsidRDefault="00F12D4E" w:rsidP="0076263B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C7B45">
        <w:rPr>
          <w:rFonts w:ascii="Times New Roman" w:hAnsi="Times New Roman" w:cs="Times New Roman"/>
          <w:color w:val="000000" w:themeColor="text1"/>
        </w:rPr>
        <w:t>Supplementary material</w:t>
      </w:r>
    </w:p>
    <w:p w14:paraId="7AEE2D2B" w14:textId="77777777" w:rsidR="00F12D4E" w:rsidRDefault="00F12D4E" w:rsidP="00F12D4E">
      <w:pPr>
        <w:keepNext/>
        <w:spacing w:line="480" w:lineRule="auto"/>
      </w:pPr>
      <w:r>
        <w:rPr>
          <w:noProof/>
          <w:lang w:val="en-US"/>
        </w:rPr>
        <w:drawing>
          <wp:inline distT="0" distB="0" distL="0" distR="0" wp14:anchorId="0D21DB18" wp14:editId="66DEEA67">
            <wp:extent cx="5943600" cy="3717050"/>
            <wp:effectExtent l="0" t="0" r="0" b="0"/>
            <wp:docPr id="4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7C222" w14:textId="77777777" w:rsidR="00F12D4E" w:rsidRPr="001F5F2E" w:rsidRDefault="00F12D4E" w:rsidP="00F12D4E">
      <w:pPr>
        <w:pStyle w:val="Caption"/>
        <w:spacing w:line="480" w:lineRule="auto"/>
      </w:pPr>
      <w:r>
        <w:t xml:space="preserve">Figure S </w:t>
      </w:r>
      <w:fldSimple w:instr=" SEQ Figure_S \* ARABIC ">
        <w:r>
          <w:rPr>
            <w:noProof/>
          </w:rPr>
          <w:t>1</w:t>
        </w:r>
      </w:fldSimple>
      <w:r>
        <w:t>: Dendrogram of sequence analysis results</w:t>
      </w:r>
    </w:p>
    <w:p w14:paraId="41EF6167" w14:textId="77777777" w:rsidR="00F12D4E" w:rsidRDefault="00F12D4E" w:rsidP="00F12D4E">
      <w:pPr>
        <w:keepNext/>
        <w:spacing w:line="480" w:lineRule="auto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D36496" wp14:editId="18C688F0">
                <wp:simplePos x="0" y="0"/>
                <wp:positionH relativeFrom="column">
                  <wp:posOffset>-127000</wp:posOffset>
                </wp:positionH>
                <wp:positionV relativeFrom="paragraph">
                  <wp:posOffset>977900</wp:posOffset>
                </wp:positionV>
                <wp:extent cx="393700" cy="1049655"/>
                <wp:effectExtent l="0" t="0" r="0" b="444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1049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FC2FA3" w14:textId="77777777" w:rsidR="00F12D4E" w:rsidRPr="0006321C" w:rsidRDefault="00F12D4E" w:rsidP="00F12D4E">
                            <w:pPr>
                              <w:rPr>
                                <w:rFonts w:asciiTheme="minorHAnsi" w:hAnsiTheme="minorHAns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6321C">
                              <w:rPr>
                                <w:rFonts w:asciiTheme="minorHAnsi" w:hAnsiTheme="minorHAns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Inertia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D36496" id="_x0000_t202" coordsize="21600,21600" o:spt="202" path="m,l,21600r21600,l21600,xe">
                <v:stroke joinstyle="miter"/>
                <v:path gradientshapeok="t" o:connecttype="rect"/>
              </v:shapetype>
              <v:shape id="Text Box 26" o:spid="_x0000_s1026" type="#_x0000_t202" style="position:absolute;margin-left:-10pt;margin-top:77pt;width:31pt;height:82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" fillcolor="white [3201]" stroked="f" strokeweight=".5pt">
                <v:textbox style="layout-flow:vertical;mso-layout-flow-alt:bottom-to-top">
                  <w:txbxContent>
                    <w:p w14:paraId="3BFC2FA3" w14:textId="77777777" w:rsidR="00F12D4E" w:rsidRPr="0006321C" w:rsidRDefault="00F12D4E" w:rsidP="00F12D4E">
                      <w:pPr>
                        <w:rPr>
                          <w:rFonts w:asciiTheme="minorHAnsi" w:hAnsiTheme="minorHAnsi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6321C">
                        <w:rPr>
                          <w:rFonts w:asciiTheme="minorHAnsi" w:hAnsiTheme="minorHAnsi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Inert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802CBE" wp14:editId="3741286D">
                <wp:simplePos x="0" y="0"/>
                <wp:positionH relativeFrom="column">
                  <wp:posOffset>2565400</wp:posOffset>
                </wp:positionH>
                <wp:positionV relativeFrom="paragraph">
                  <wp:posOffset>3378200</wp:posOffset>
                </wp:positionV>
                <wp:extent cx="1371600" cy="338455"/>
                <wp:effectExtent l="0" t="0" r="0" b="444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384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E5D09A" w14:textId="77777777" w:rsidR="00F12D4E" w:rsidRPr="0006321C" w:rsidRDefault="00F12D4E" w:rsidP="00F12D4E">
                            <w:pPr>
                              <w:rPr>
                                <w:rFonts w:asciiTheme="minorHAnsi" w:hAnsiTheme="minorHAns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6321C">
                              <w:rPr>
                                <w:rFonts w:asciiTheme="minorHAnsi" w:hAnsiTheme="minorHAnsi"/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Number of clu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802CBE" id="Text Box 24" o:spid="_x0000_s1027" type="#_x0000_t202" style="position:absolute;margin-left:202pt;margin-top:266pt;width:108pt;height:2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" fillcolor="white [3201]" stroked="f" strokeweight=".5pt">
                <v:textbox>
                  <w:txbxContent>
                    <w:p w14:paraId="59E5D09A" w14:textId="77777777" w:rsidR="00F12D4E" w:rsidRPr="0006321C" w:rsidRDefault="00F12D4E" w:rsidP="00F12D4E">
                      <w:pPr>
                        <w:rPr>
                          <w:rFonts w:asciiTheme="minorHAnsi" w:hAnsiTheme="minorHAnsi"/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06321C">
                        <w:rPr>
                          <w:rFonts w:asciiTheme="minorHAnsi" w:hAnsiTheme="minorHAnsi"/>
                          <w:color w:val="000000" w:themeColor="text1"/>
                          <w:sz w:val="22"/>
                          <w:szCs w:val="22"/>
                          <w:lang w:val="en-US"/>
                        </w:rPr>
                        <w:t>Number of clust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B8A84D" wp14:editId="1C1D6F7C">
                <wp:simplePos x="0" y="0"/>
                <wp:positionH relativeFrom="column">
                  <wp:posOffset>2463800</wp:posOffset>
                </wp:positionH>
                <wp:positionV relativeFrom="paragraph">
                  <wp:posOffset>152400</wp:posOffset>
                </wp:positionV>
                <wp:extent cx="1295400" cy="215900"/>
                <wp:effectExtent l="0" t="0" r="0" b="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7DF5496" id="Rectangle 23" o:spid="_x0000_s1026" style="position:absolute;margin-left:194pt;margin-top:12pt;width:102pt;height:1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" fillcolor="white [3212]" stroked="f" strokeweight="1pt"/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304AB5E6" wp14:editId="3D3107D4">
            <wp:extent cx="5943600" cy="3717050"/>
            <wp:effectExtent l="0" t="0" r="0" b="4445"/>
            <wp:docPr id="3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1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87819" w14:textId="77777777" w:rsidR="00F12D4E" w:rsidRDefault="00F12D4E" w:rsidP="00F12D4E">
      <w:pPr>
        <w:pStyle w:val="Caption"/>
        <w:spacing w:line="480" w:lineRule="auto"/>
      </w:pPr>
      <w:r>
        <w:t xml:space="preserve">Figure S </w:t>
      </w:r>
      <w:fldSimple w:instr=" SEQ Figure_S \* ARABIC ">
        <w:r>
          <w:rPr>
            <w:noProof/>
          </w:rPr>
          <w:t>2</w:t>
        </w:r>
      </w:fldSimple>
      <w:r>
        <w:t>: Inertia curve of sequence analysis results.</w:t>
      </w:r>
    </w:p>
    <w:p w14:paraId="03A41C18" w14:textId="77777777" w:rsidR="00F12D4E" w:rsidRDefault="00F12D4E" w:rsidP="00F12D4E">
      <w:pPr>
        <w:spacing w:line="480" w:lineRule="auto"/>
      </w:pPr>
    </w:p>
    <w:p w14:paraId="49D6835C" w14:textId="77777777" w:rsidR="00F12D4E" w:rsidRDefault="00F12D4E" w:rsidP="00F12D4E">
      <w:pPr>
        <w:pStyle w:val="Caption"/>
        <w:keepNext/>
        <w:spacing w:line="480" w:lineRule="auto"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 xml:space="preserve">: </w:t>
      </w:r>
      <w:r w:rsidRPr="003C77B4">
        <w:t>Multinomial logistic regression model results</w:t>
      </w:r>
    </w:p>
    <w:tbl>
      <w:tblPr>
        <w:tblW w:w="9781" w:type="dxa"/>
        <w:tblInd w:w="108" w:type="dxa"/>
        <w:tblLook w:val="04A0" w:firstRow="1" w:lastRow="0" w:firstColumn="1" w:lastColumn="0" w:noHBand="0" w:noVBand="1"/>
      </w:tblPr>
      <w:tblGrid>
        <w:gridCol w:w="1985"/>
        <w:gridCol w:w="3402"/>
        <w:gridCol w:w="2268"/>
        <w:gridCol w:w="2126"/>
      </w:tblGrid>
      <w:tr w:rsidR="00F12D4E" w:rsidRPr="008943A6" w14:paraId="5DA5E792" w14:textId="77777777" w:rsidTr="006E19A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3491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7D6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52CA" w14:textId="77777777" w:rsidR="00F12D4E" w:rsidRPr="008943A6" w:rsidRDefault="00F12D4E" w:rsidP="006E19AC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</w:tr>
      <w:tr w:rsidR="00F12D4E" w:rsidRPr="008943A6" w14:paraId="2C34BA93" w14:textId="77777777" w:rsidTr="006E19AC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43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1A608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B6D40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ecialis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B2343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w Services</w:t>
            </w:r>
          </w:p>
        </w:tc>
      </w:tr>
      <w:tr w:rsidR="00F12D4E" w:rsidRPr="008943A6" w14:paraId="12A8E864" w14:textId="77777777" w:rsidTr="006E19AC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66F31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4AA2F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1787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7 (1.75 - 3.7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700D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 (0.46 - 1.20)</w:t>
            </w:r>
          </w:p>
        </w:tc>
      </w:tr>
      <w:tr w:rsidR="00F12D4E" w:rsidRPr="008943A6" w14:paraId="0A24B22C" w14:textId="77777777" w:rsidTr="006E19A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81074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e group 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ref: 20-40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20F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-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49B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 (0.43 - 0.8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F533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 (0.43 - 0.91)</w:t>
            </w:r>
          </w:p>
        </w:tc>
      </w:tr>
      <w:tr w:rsidR="00F12D4E" w:rsidRPr="008943A6" w14:paraId="304A5FE1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0A24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5DDD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-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E58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 (0.53 - 1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AEDF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 (0.34 - 0.74)</w:t>
            </w:r>
          </w:p>
        </w:tc>
      </w:tr>
      <w:tr w:rsidR="00F12D4E" w:rsidRPr="008943A6" w14:paraId="4EE5B281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FD6D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0B6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-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28DD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8 (0.48 - 0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73D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 (0.19 - 0.46)</w:t>
            </w:r>
          </w:p>
        </w:tc>
      </w:tr>
      <w:tr w:rsidR="00F12D4E" w:rsidRPr="008943A6" w14:paraId="05077232" w14:textId="77777777" w:rsidTr="006E19AC">
        <w:trPr>
          <w:trHeight w:val="61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DEFE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A5AF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+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D04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 (0.41 - 0.9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35FA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 (0.29 - 0.85)</w:t>
            </w:r>
          </w:p>
        </w:tc>
      </w:tr>
      <w:tr w:rsidR="00F12D4E" w:rsidRPr="008943A6" w14:paraId="5A89260A" w14:textId="77777777" w:rsidTr="006E19A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48864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 (ref: femal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10C7A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A30D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 (0.79 - 1.0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410E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7 (1.15 - 1.65)</w:t>
            </w:r>
          </w:p>
        </w:tc>
      </w:tr>
      <w:tr w:rsidR="00F12D4E" w:rsidRPr="008943A6" w14:paraId="49E11714" w14:textId="77777777" w:rsidTr="006E19A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296B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 xml:space="preserve">Education 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ref: some high school education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2DB44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igh school diplo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A10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1 (1.05 - 1.6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AE3D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 (0.92 - 1.64)</w:t>
            </w:r>
          </w:p>
        </w:tc>
      </w:tr>
      <w:tr w:rsidR="00F12D4E" w:rsidRPr="008943A6" w14:paraId="52D8371E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279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EB71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lege/CEGE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156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 (1.15 - 1.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064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 (1.12 - 1.73)</w:t>
            </w:r>
          </w:p>
        </w:tc>
      </w:tr>
      <w:tr w:rsidR="00F12D4E" w:rsidRPr="008943A6" w14:paraId="32F16A78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760A0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D2B51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versity degre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9FA76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5 (1.37 - 2.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A692B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6 (1.21 - 2.26)</w:t>
            </w:r>
          </w:p>
        </w:tc>
      </w:tr>
      <w:tr w:rsidR="00F12D4E" w:rsidRPr="008943A6" w14:paraId="09FD3BA0" w14:textId="77777777" w:rsidTr="006E19AC">
        <w:trPr>
          <w:trHeight w:val="6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E3AE2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migrant status  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ref: not an immigrant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5E04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mmigran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98DC3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6 (1.11 - 1.9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02B63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5 (0.78 - 1.68)</w:t>
            </w:r>
          </w:p>
        </w:tc>
      </w:tr>
      <w:tr w:rsidR="00F12D4E" w:rsidRPr="008943A6" w14:paraId="1A7E49AB" w14:textId="77777777" w:rsidTr="006E19AC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5279D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rbidity index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D9E9B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81B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 (1.05 - 1.1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F286B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91 - 1.02)</w:t>
            </w:r>
          </w:p>
        </w:tc>
      </w:tr>
      <w:tr w:rsidR="00F12D4E" w:rsidRPr="008943A6" w14:paraId="404D25E8" w14:textId="77777777" w:rsidTr="006E19AC">
        <w:trPr>
          <w:trHeight w:val="64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CF2D2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Location of diagnosis 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ref: hospita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5C49F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ysician's offi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F57BC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 (0.39 - 0.5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A58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6 (0.52 - 0.84)</w:t>
            </w:r>
          </w:p>
        </w:tc>
      </w:tr>
      <w:tr w:rsidR="00F12D4E" w:rsidRPr="008943A6" w14:paraId="3FD0DAF5" w14:textId="77777777" w:rsidTr="006E19AC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40FB8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Region </w:t>
            </w: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ref: Montreal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E8E7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 urb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E56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9 (0.56 - 0.8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0D5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 (0.58 - 1.00)</w:t>
            </w:r>
          </w:p>
        </w:tc>
      </w:tr>
      <w:tr w:rsidR="00F12D4E" w:rsidRPr="008943A6" w14:paraId="3477829E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CFF4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2B382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,000 - 100,000 habit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6356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 (0.52 - 0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D4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6 (0.73 - 1.27)</w:t>
            </w:r>
          </w:p>
        </w:tc>
      </w:tr>
      <w:tr w:rsidR="00F12D4E" w:rsidRPr="008943A6" w14:paraId="35727F58" w14:textId="77777777" w:rsidTr="006E19AC">
        <w:trPr>
          <w:trHeight w:val="32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AB399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8EA5E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mall village/rur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06AB" w14:textId="77777777" w:rsidR="00F12D4E" w:rsidRPr="008943A6" w:rsidRDefault="00F12D4E" w:rsidP="006E19AC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5 (0.54 - 0.7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A4E4" w14:textId="77777777" w:rsidR="00F12D4E" w:rsidRPr="008943A6" w:rsidRDefault="00F12D4E" w:rsidP="006E19AC">
            <w:pPr>
              <w:keepNext/>
              <w:spacing w:after="0"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943A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2 (0.72 - 1.18)</w:t>
            </w:r>
          </w:p>
        </w:tc>
      </w:tr>
    </w:tbl>
    <w:p w14:paraId="3EE65DF9" w14:textId="77777777" w:rsidR="00F37ACD" w:rsidRDefault="006627E7"/>
    <w:sectPr w:rsidR="00F37ACD" w:rsidSect="0076263B">
      <w:head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D5D2F" w14:textId="77777777" w:rsidR="006627E7" w:rsidRDefault="006627E7" w:rsidP="0076263B">
      <w:pPr>
        <w:spacing w:after="0" w:line="240" w:lineRule="auto"/>
      </w:pPr>
      <w:r>
        <w:separator/>
      </w:r>
    </w:p>
  </w:endnote>
  <w:endnote w:type="continuationSeparator" w:id="0">
    <w:p w14:paraId="47C10A6C" w14:textId="77777777" w:rsidR="006627E7" w:rsidRDefault="006627E7" w:rsidP="00762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56A07" w14:textId="77777777" w:rsidR="006627E7" w:rsidRDefault="006627E7" w:rsidP="0076263B">
      <w:pPr>
        <w:spacing w:after="0" w:line="240" w:lineRule="auto"/>
      </w:pPr>
      <w:r>
        <w:separator/>
      </w:r>
    </w:p>
  </w:footnote>
  <w:footnote w:type="continuationSeparator" w:id="0">
    <w:p w14:paraId="247AF147" w14:textId="77777777" w:rsidR="006627E7" w:rsidRDefault="006627E7" w:rsidP="007626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18C31" w14:textId="2B52A241" w:rsidR="0076263B" w:rsidRDefault="0076263B">
    <w:pPr>
      <w:pStyle w:val="Header"/>
    </w:pPr>
    <w:r>
      <w:rPr>
        <w:b/>
        <w:bCs/>
      </w:rPr>
      <w:t>McKay et al: Sequence analysis of diabetes care traject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D4E"/>
    <w:rsid w:val="000C7B45"/>
    <w:rsid w:val="00211011"/>
    <w:rsid w:val="0056661D"/>
    <w:rsid w:val="006627E7"/>
    <w:rsid w:val="0076263B"/>
    <w:rsid w:val="00CB22C2"/>
    <w:rsid w:val="00F1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E72EA"/>
  <w15:chartTrackingRefBased/>
  <w15:docId w15:val="{3276E066-BC73-8644-A0C2-341AA8916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D4E"/>
    <w:pPr>
      <w:spacing w:after="240"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D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D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12D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12D4E"/>
  </w:style>
  <w:style w:type="paragraph" w:styleId="Header">
    <w:name w:val="header"/>
    <w:basedOn w:val="Normal"/>
    <w:link w:val="HeaderChar"/>
    <w:uiPriority w:val="99"/>
    <w:unhideWhenUsed/>
    <w:rsid w:val="007626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63B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626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63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cKay</dc:creator>
  <cp:keywords/>
  <dc:description/>
  <cp:lastModifiedBy>Rachel McKay</cp:lastModifiedBy>
  <cp:revision>3</cp:revision>
  <dcterms:created xsi:type="dcterms:W3CDTF">2021-03-14T19:36:00Z</dcterms:created>
  <dcterms:modified xsi:type="dcterms:W3CDTF">2021-10-20T00:14:00Z</dcterms:modified>
</cp:coreProperties>
</file>